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63"/>
        <w:gridCol w:w="851"/>
        <w:gridCol w:w="709"/>
        <w:gridCol w:w="1021"/>
        <w:gridCol w:w="992"/>
        <w:gridCol w:w="1177"/>
        <w:gridCol w:w="956"/>
        <w:gridCol w:w="1240"/>
        <w:gridCol w:w="815"/>
        <w:gridCol w:w="1170"/>
        <w:gridCol w:w="850"/>
        <w:gridCol w:w="853"/>
        <w:gridCol w:w="990"/>
        <w:gridCol w:w="850"/>
      </w:tblGrid>
      <w:tr>
        <w:trPr>
          <w:trHeight w:val="9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uthor, 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ource of subjec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mple siz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agnostic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stology type, n (%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 at diagnosis</w:t>
              <w:br/>
              <w:t>(year, mean or median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cation, n (%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ender, male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xtent of rese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diotherapyn(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emotherapy n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ollow up(Year, mean or media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utcome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rroyo, 2019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/7.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3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(8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</w:tr>
      <w:tr>
        <w:trPr>
          <w:trHeight w:val="205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k, 20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fined to cerebellum132(73)</w:t>
              <w:br/>
              <w:t>Extension to brain stem 26(14)</w:t>
              <w:br/>
              <w:t>Extension outside posterior fossa 16(9)</w:t>
              <w:br/>
              <w:t>Unknown 8(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iopsy only 5(3)</w:t>
              <w:br/>
              <w:t>STR 75(41)</w:t>
              <w:br/>
              <w:t>Macroscopic resection 99(54)</w:t>
              <w:br/>
              <w:t>Unknown 3(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(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S</w:t>
            </w:r>
          </w:p>
        </w:tc>
      </w:tr>
      <w:tr>
        <w:trPr>
          <w:trHeight w:val="510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eil, 20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line (IV ventricle/vermis)44 (81.5)</w:t>
              <w:br/>
              <w:t>Cerebellar hemisphere 10 (18.5)</w:t>
              <w:br/>
              <w:t>Presence of hydrocephalus48 (84.2)</w:t>
              <w:br/>
              <w:t>EVD insertion46 (83.6)</w:t>
              <w:br/>
              <w:t>Definitive treatment for hydrocephalus 28 (47.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43 (76.8)</w:t>
              <w:br/>
              <w:t>STR 12 (21.4)</w:t>
              <w:br/>
              <w:t>Biopsy 1 (1.8)</w:t>
              <w:br/>
              <w:t>Metastatic disease at diagnose 10 (18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68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(91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153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sme, 20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standard 78% </w:t>
              <w:br/>
              <w:t xml:space="preserve">DMB 22% </w:t>
              <w:br/>
              <w:t>LC/AMB</w:t>
              <w:br/>
              <w:t>for one patien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5 years 51(30.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 86</w:t>
              <w:br/>
              <w:t>Incomplete 75</w:t>
              <w:br/>
              <w:t>No surgery 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</w:tr>
      <w:tr>
        <w:trPr>
          <w:trHeight w:val="127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, 20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lassic/NOS 1178(88)</w:t>
              <w:br/>
              <w:t>DMB 108(8.1)</w:t>
              <w:br/>
              <w:t>LCMB 52(3.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–21 years 328(24.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3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290(21.7)</w:t>
              <w:br/>
              <w:t>STR or biopsy203(15.2)</w:t>
              <w:br/>
              <w:t>Unknown 845(63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8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8(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tzsch, 20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308</w:t>
              <w:br/>
              <w:t>DMB 52</w:t>
              <w:br/>
              <w:t>LCMB 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5 years 23(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ton, 20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71</w:t>
              <w:br/>
              <w:t>AMB 9</w:t>
              <w:br/>
              <w:t>Other 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4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 for the proton cohort and 7.0 for the photon coh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RFS</w:t>
            </w:r>
          </w:p>
        </w:tc>
      </w:tr>
      <w:tr>
        <w:trPr>
          <w:trHeight w:val="10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ll, 20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158(70)</w:t>
              <w:br/>
              <w:t>DMB 29(13)</w:t>
              <w:br/>
              <w:t>LCMB 39(17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4 years 38(1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22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(8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to relapse, OS</w:t>
            </w:r>
          </w:p>
        </w:tc>
      </w:tr>
      <w:tr>
        <w:trPr>
          <w:trHeight w:val="229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i, 200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R datab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edulloblastoma 397 (87.44)</w:t>
              <w:br/>
              <w:t>DNMB 52 (11.45)</w:t>
              <w:br/>
              <w:t>MB 2 (0.44)</w:t>
              <w:br/>
              <w:t>LCMB 3 (0.6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–40  341 (75.1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2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iopsy 16 (3.52)</w:t>
              <w:br/>
              <w:t>STR 91 (20.04)</w:t>
              <w:br/>
              <w:t>GTR 218 (48.02)</w:t>
              <w:br/>
              <w:t>Surgery NOS 110 (24.23)</w:t>
              <w:br/>
              <w:t>Unknown 19 (4.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 (83.0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, J., 20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histochemis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24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18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al</w:t>
            </w:r>
          </w:p>
        </w:tc>
      </w:tr>
      <w:tr>
        <w:trPr>
          <w:trHeight w:val="6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, 20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operative path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 93 (80.2%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line 88 (75.9%)</w:t>
              <w:br/>
              <w:t>Lateral 28 (24.1%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ss Total 62 (53.4%)</w:t>
              <w:br/>
              <w:t>Subtotal 54 (46.6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 (80.2%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 (55.2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ssimino, 2013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2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10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lita, 20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isphere 12(21.8)</w:t>
              <w:br/>
              <w:t>Midline 43(78.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 resection 17(30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76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(74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zer, 200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te resection 16(69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(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127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dovani, 20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one5 (1)</w:t>
              <w:br/>
              <w:t>DMB 75 (30)</w:t>
              <w:br/>
              <w:t>CMB 166 (66)</w:t>
              <w:br/>
              <w:t>Other7 (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 (5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127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etsch, 20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B 132</w:t>
              <w:br/>
              <w:t>DMB 37</w:t>
              <w:br/>
              <w:t>MBEN 6</w:t>
              <w:br/>
              <w:t>LCMB 1</w:t>
              <w:br/>
              <w:t>AMB 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7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127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, 20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R datab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y code ICD-O3:9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4, (21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instem 172</w:t>
              <w:br/>
              <w:t>Cerebellar 14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9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o Surgery 34</w:t>
              <w:br/>
              <w:t>Biopsy only 2</w:t>
              <w:br/>
              <w:t>Surgery, NOS 56</w:t>
              <w:br/>
              <w:t>STR 535</w:t>
              <w:br/>
              <w:t>GTR 9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1(8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7(75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faud, 200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21</w:t>
              <w:br/>
              <w:t>DMB 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ral 11</w:t>
              <w:br/>
              <w:t>Midline 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 21</w:t>
              <w:br/>
              <w:t>STR or biopsy 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2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10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tkowski, 20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tional Meta-Analy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M 145</w:t>
              <w:br/>
              <w:t>DNMB/MBEN 108</w:t>
              <w:br/>
              <w:t>LC/A MB 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line 198</w:t>
              <w:br/>
              <w:t>Hemispheres 59</w:t>
              <w:br/>
              <w:t>Unknown 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 137(52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10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walbe, 20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154</w:t>
              <w:br/>
              <w:t>DN/MBEN 22</w:t>
              <w:br/>
              <w:t>LCA 33</w:t>
              <w:br/>
              <w:t>MB-NOS 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169(73.9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TR 60(26.1)</w:t>
              <w:b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(1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on, 20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R datab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8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ompson, 20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 121(19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/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2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519(65.9)</w:t>
              <w:br/>
              <w:t>NTR 109(13.9)</w:t>
              <w:br/>
              <w:t>STR 159(20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(77.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8(87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, 20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b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l, 19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0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59(54.1)</w:t>
              <w:br/>
              <w:t>STR 39(35.8)</w:t>
              <w:br/>
              <w:t>Biopsy 11(10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(100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(69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hia, 20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MB 50(53.8)</w:t>
              <w:br/>
              <w:t>D/N 12(12.9)</w:t>
              <w:br/>
              <w:t>LC/A 31(33.3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 10(10.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76(81.7)</w:t>
              <w:br/>
              <w:t>STR 17(18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, EFS</w:t>
            </w:r>
          </w:p>
        </w:tc>
      </w:tr>
      <w:tr>
        <w:trPr>
          <w:trHeight w:val="2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, 20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re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</w:t>
            </w:r>
          </w:p>
        </w:tc>
      </w:tr>
      <w:tr>
        <w:trPr>
          <w:trHeight w:val="76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o, 20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B 114</w:t>
              <w:br/>
              <w:t>DNMB 47</w:t>
              <w:br/>
              <w:t>LC/A MB 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line 112</w:t>
              <w:br/>
              <w:t>Hemispheres 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1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 114</w:t>
              <w:br/>
              <w:t>STR 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17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o, 2021- Discovery cohor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B61 (75.3)</w:t>
              <w:br/>
              <w:t>DNMB 12 (14.8)</w:t>
              <w:br/>
              <w:t>LC/AMB 8 (9.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, 12 (14.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mis22 (27.2)</w:t>
              <w:br/>
              <w:t>Hemisphere 18 (22.2)</w:t>
              <w:br/>
              <w:t>4th ventricle 41 (50.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R 59 (72.8)</w:t>
              <w:br/>
              <w:t>STR 22 (27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(6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  <w:tr>
        <w:trPr>
          <w:trHeight w:val="178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o, 2021- Validation cohor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pi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B 140 (81.9)</w:t>
              <w:br/>
              <w:t>DNMB 17 (9.9)</w:t>
              <w:br/>
              <w:t>LC/AMB 14 (8.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, 16 (9.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mis 59 (34.5)</w:t>
              <w:br/>
              <w:t>Hemisphere20 (11.7)</w:t>
              <w:br/>
              <w:t>4th ventricle 92 (53.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9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TR 122 (71.3)</w:t>
              <w:br/>
              <w:t>STR 49 (28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 (7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S, O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RFS, Relapse-free survival; PFS, </w:t>
      </w:r>
      <w:r>
        <w:rPr>
          <w:rFonts w:cs="Times New Roman" w:ascii="Times New Roman" w:hAnsi="Times New Roman"/>
          <w:bCs/>
          <w:sz w:val="24"/>
          <w:szCs w:val="24"/>
        </w:rPr>
        <w:t>Progression-free survival</w:t>
      </w:r>
      <w:r>
        <w:rPr>
          <w:rFonts w:cs="Times New Roman" w:ascii="Times New Roman" w:hAnsi="Times New Roman"/>
          <w:szCs w:val="21"/>
        </w:rPr>
        <w:t xml:space="preserve">; OS, 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</w:rPr>
        <w:t>verall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urvival</w:t>
      </w:r>
      <w:r>
        <w:rPr>
          <w:rFonts w:cs="Times New Roman" w:ascii="Times New Roman" w:hAnsi="Times New Roman"/>
          <w:szCs w:val="21"/>
        </w:rPr>
        <w:t>; EFS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Event-free survival; MB, medulloblastoma; LC/A, large cell/anaplastic; DNMB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desmoplastic/nodular MB; DMB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desmoplastic MB, LC/AMB, large cell/anaplastic MB; MBEN, non-medulloblastoma with extensive nodularity;MB-NOS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medulloblastoma not otherwise specified ;LCMB, large cell MB; AMB anaplastic MB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/N, desmoplastic/nodular; CMB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lassic MB; GTR, Gross-total resection; NTR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Near-total resection ; STR Sub-total resection; CR, Complete resec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5:54:00Z</dcterms:created>
  <dc:creator>任萍</dc:creator>
  <dc:description/>
  <cp:keywords/>
  <dc:language>en-US</dc:language>
  <cp:lastModifiedBy>MedSci-RP</cp:lastModifiedBy>
  <dcterms:modified xsi:type="dcterms:W3CDTF">2021-09-24T07:27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